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6B41E" w14:textId="79352E9E" w:rsidR="00E206DE" w:rsidRPr="00E206DE" w:rsidRDefault="00F00B02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  <w:bookmarkStart w:id="0" w:name="_Hlk144288164"/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1 </w:t>
      </w:r>
      <w:r w:rsidR="00496EBF">
        <w:rPr>
          <w:rFonts w:ascii="Arial" w:hAnsi="Arial" w:cs="Arial"/>
          <w:b/>
          <w:bCs/>
          <w:color w:val="000000" w:themeColor="text1"/>
          <w:sz w:val="18"/>
          <w:szCs w:val="18"/>
        </w:rPr>
        <w:t>Table</w:t>
      </w:r>
      <w:r w:rsidR="00496EBF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 </w:t>
      </w:r>
      <w:r w:rsidR="00A61BDC" w:rsidRPr="00607731">
        <w:rPr>
          <w:rFonts w:ascii="Arial" w:hAnsi="Arial" w:cs="Arial"/>
          <w:color w:val="000000" w:themeColor="text1"/>
          <w:sz w:val="18"/>
          <w:szCs w:val="18"/>
        </w:rPr>
        <w:t>C</w:t>
      </w:r>
      <w:r w:rsidR="00496EBF" w:rsidRPr="00607731">
        <w:rPr>
          <w:rFonts w:ascii="Arial" w:hAnsi="Arial" w:cs="Arial" w:hint="eastAsia"/>
          <w:color w:val="000000" w:themeColor="text1"/>
          <w:sz w:val="18"/>
          <w:szCs w:val="18"/>
        </w:rPr>
        <w:t>haracteristics of</w:t>
      </w:r>
      <w:r w:rsidR="00E206DE" w:rsidRPr="00607731">
        <w:rPr>
          <w:rFonts w:ascii="Arial" w:hAnsi="Arial" w:cs="Arial"/>
          <w:color w:val="000000" w:themeColor="text1"/>
          <w:sz w:val="18"/>
          <w:szCs w:val="18"/>
        </w:rPr>
        <w:t xml:space="preserve"> SARS-CoV-2 BA.2 infections</w:t>
      </w:r>
      <w:r w:rsidR="00496EBF" w:rsidRPr="00607731">
        <w:rPr>
          <w:rFonts w:ascii="Arial" w:hAnsi="Arial" w:cs="Arial" w:hint="eastAsia"/>
          <w:color w:val="000000" w:themeColor="text1"/>
          <w:sz w:val="18"/>
          <w:szCs w:val="18"/>
        </w:rPr>
        <w:t xml:space="preserve">, </w:t>
      </w:r>
      <w:r w:rsidR="00A33492" w:rsidRPr="00607731">
        <w:rPr>
          <w:rFonts w:ascii="Arial" w:hAnsi="Arial" w:cs="Arial"/>
          <w:color w:val="000000" w:themeColor="text1"/>
          <w:sz w:val="18"/>
          <w:szCs w:val="18"/>
        </w:rPr>
        <w:t>Shen</w:t>
      </w:r>
      <w:r w:rsidR="00B20B3E" w:rsidRPr="00607731">
        <w:rPr>
          <w:rFonts w:ascii="Arial" w:hAnsi="Arial" w:cs="Arial"/>
          <w:color w:val="000000" w:themeColor="text1"/>
          <w:sz w:val="18"/>
          <w:szCs w:val="18"/>
        </w:rPr>
        <w:t>zhen</w:t>
      </w:r>
      <w:r w:rsidR="00496EBF" w:rsidRPr="00607731">
        <w:rPr>
          <w:rFonts w:ascii="Arial" w:hAnsi="Arial" w:cs="Arial"/>
          <w:color w:val="000000" w:themeColor="text1"/>
          <w:sz w:val="18"/>
          <w:szCs w:val="18"/>
        </w:rPr>
        <w:t>, China, February–</w:t>
      </w:r>
      <w:r w:rsidR="00A33492" w:rsidRPr="00607731">
        <w:rPr>
          <w:rFonts w:ascii="Arial" w:hAnsi="Arial" w:cs="Arial"/>
          <w:color w:val="000000" w:themeColor="text1"/>
          <w:sz w:val="18"/>
          <w:szCs w:val="18"/>
        </w:rPr>
        <w:t>April</w:t>
      </w:r>
      <w:r w:rsidR="00496EBF" w:rsidRPr="00607731">
        <w:rPr>
          <w:rFonts w:ascii="Arial" w:hAnsi="Arial" w:cs="Arial"/>
          <w:color w:val="000000" w:themeColor="text1"/>
          <w:sz w:val="18"/>
          <w:szCs w:val="18"/>
        </w:rPr>
        <w:t xml:space="preserve"> 2022</w:t>
      </w:r>
    </w:p>
    <w:tbl>
      <w:tblPr>
        <w:tblStyle w:val="a4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1498"/>
        <w:gridCol w:w="1456"/>
        <w:gridCol w:w="1539"/>
        <w:gridCol w:w="875"/>
        <w:gridCol w:w="1275"/>
      </w:tblGrid>
      <w:tr w:rsidR="00072BB6" w:rsidRPr="00072BB6" w14:paraId="35EFB4EE" w14:textId="77777777" w:rsidTr="002E406D">
        <w:trPr>
          <w:trHeight w:val="946"/>
        </w:trPr>
        <w:tc>
          <w:tcPr>
            <w:tcW w:w="1970" w:type="dxa"/>
            <w:tcBorders>
              <w:bottom w:val="single" w:sz="4" w:space="0" w:color="auto"/>
            </w:tcBorders>
          </w:tcPr>
          <w:bookmarkEnd w:id="0"/>
          <w:p w14:paraId="59B89461" w14:textId="2790E68C" w:rsidR="00E206DE" w:rsidRPr="00072BB6" w:rsidRDefault="00E206D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576E10EE" w14:textId="0F36F126" w:rsidR="00E206DE" w:rsidRPr="00072BB6" w:rsidRDefault="00E206D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symptomatic infections </w:t>
            </w:r>
          </w:p>
          <w:p w14:paraId="19213C96" w14:textId="5BDDFA74" w:rsidR="00E206DE" w:rsidRPr="00072BB6" w:rsidRDefault="00072BB6" w:rsidP="002D6B86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E206DE"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 = </w:t>
            </w:r>
            <w:r w:rsidR="00606AF9"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203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[</w:t>
            </w:r>
            <w:r w:rsidR="00606AF9"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6.3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]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499850AF" w14:textId="77777777" w:rsidR="00E03967" w:rsidRPr="00072BB6" w:rsidRDefault="00E206DE" w:rsidP="00E206D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ild COVID-19 </w:t>
            </w:r>
          </w:p>
          <w:p w14:paraId="2B1DF6D3" w14:textId="4E40F093" w:rsidR="00E206DE" w:rsidRPr="00072BB6" w:rsidRDefault="00072BB6" w:rsidP="00E206D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E206DE"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 = </w:t>
            </w:r>
            <w:r w:rsidR="00606AF9"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975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[</w:t>
            </w:r>
            <w:r w:rsidR="00606AF9"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78.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])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427A49D0" w14:textId="77777777" w:rsidR="00E206DE" w:rsidRPr="00072BB6" w:rsidRDefault="00E206D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OVID-19 pneumonia </w:t>
            </w:r>
          </w:p>
          <w:p w14:paraId="4EE32533" w14:textId="5BD6166C" w:rsidR="00E206DE" w:rsidRPr="00072BB6" w:rsidRDefault="00072BB6" w:rsidP="002E715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E206DE"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 = </w:t>
            </w:r>
            <w:r w:rsidR="00606AF9"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70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[</w:t>
            </w:r>
            <w:r w:rsidR="00606AF9"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.6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])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893FD36" w14:textId="744B6A1A" w:rsidR="00E206DE" w:rsidRPr="00072BB6" w:rsidRDefault="00FA0113" w:rsidP="002E715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792B633" w14:textId="61B5052A" w:rsidR="00E206DE" w:rsidRPr="00072BB6" w:rsidRDefault="00E206D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Overall </w:t>
            </w:r>
          </w:p>
          <w:p w14:paraId="12648930" w14:textId="79EA2364" w:rsidR="00E206DE" w:rsidRPr="00072BB6" w:rsidRDefault="00E206D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 = </w:t>
            </w:r>
            <w:r w:rsidR="00606AF9"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248</w:t>
            </w:r>
          </w:p>
        </w:tc>
      </w:tr>
      <w:tr w:rsidR="00072BB6" w:rsidRPr="00072BB6" w14:paraId="18072C47" w14:textId="264E4A77" w:rsidTr="002E406D">
        <w:tc>
          <w:tcPr>
            <w:tcW w:w="8613" w:type="dxa"/>
            <w:gridSpan w:val="6"/>
            <w:tcBorders>
              <w:top w:val="single" w:sz="4" w:space="0" w:color="auto"/>
            </w:tcBorders>
          </w:tcPr>
          <w:p w14:paraId="248B86BB" w14:textId="6FFCB39B" w:rsidR="00FA0113" w:rsidRPr="00072BB6" w:rsidRDefault="00FA0113" w:rsidP="00E206D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ge, years</w:t>
            </w:r>
          </w:p>
        </w:tc>
      </w:tr>
      <w:tr w:rsidR="00072BB6" w:rsidRPr="00072BB6" w14:paraId="13CCC444" w14:textId="77777777" w:rsidTr="002E406D">
        <w:tc>
          <w:tcPr>
            <w:tcW w:w="1970" w:type="dxa"/>
          </w:tcPr>
          <w:p w14:paraId="663A6F71" w14:textId="77777777" w:rsidR="0007687D" w:rsidRPr="00072BB6" w:rsidRDefault="0007687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n, IQR</w:t>
            </w:r>
          </w:p>
        </w:tc>
        <w:tc>
          <w:tcPr>
            <w:tcW w:w="1498" w:type="dxa"/>
          </w:tcPr>
          <w:p w14:paraId="1A0065F1" w14:textId="4384C630" w:rsidR="0007687D" w:rsidRPr="00072BB6" w:rsidRDefault="00D76E27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 (29, 50)</w:t>
            </w:r>
          </w:p>
        </w:tc>
        <w:tc>
          <w:tcPr>
            <w:tcW w:w="1456" w:type="dxa"/>
          </w:tcPr>
          <w:p w14:paraId="1C539044" w14:textId="6314BBA8" w:rsidR="0007687D" w:rsidRPr="00072BB6" w:rsidRDefault="00D76E27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25, 46)</w:t>
            </w:r>
          </w:p>
        </w:tc>
        <w:tc>
          <w:tcPr>
            <w:tcW w:w="1539" w:type="dxa"/>
          </w:tcPr>
          <w:p w14:paraId="4CD23FA4" w14:textId="3B5B3934" w:rsidR="0007687D" w:rsidRPr="00072BB6" w:rsidRDefault="00D76E27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7.5 (27.8, 48.3)</w:t>
            </w:r>
          </w:p>
        </w:tc>
        <w:tc>
          <w:tcPr>
            <w:tcW w:w="875" w:type="dxa"/>
          </w:tcPr>
          <w:p w14:paraId="007D3DB1" w14:textId="286F6606" w:rsidR="0007687D" w:rsidRPr="00072BB6" w:rsidRDefault="002E406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16</w:t>
            </w:r>
          </w:p>
        </w:tc>
        <w:tc>
          <w:tcPr>
            <w:tcW w:w="1275" w:type="dxa"/>
          </w:tcPr>
          <w:p w14:paraId="38E06699" w14:textId="6FA23B6A" w:rsidR="0007687D" w:rsidRPr="00072BB6" w:rsidRDefault="00D76E27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76E27">
              <w:rPr>
                <w:rFonts w:ascii="Arial" w:hAnsi="Arial" w:cs="Arial"/>
                <w:color w:val="000000" w:themeColor="text1"/>
                <w:sz w:val="18"/>
                <w:szCs w:val="18"/>
              </w:rPr>
              <w:t>35 (25, 47)</w:t>
            </w:r>
          </w:p>
        </w:tc>
      </w:tr>
      <w:tr w:rsidR="00072BB6" w:rsidRPr="00072BB6" w14:paraId="0C9453E1" w14:textId="77777777" w:rsidTr="002E406D">
        <w:tc>
          <w:tcPr>
            <w:tcW w:w="1970" w:type="dxa"/>
          </w:tcPr>
          <w:p w14:paraId="31921F86" w14:textId="77777777" w:rsidR="0007687D" w:rsidRPr="00072BB6" w:rsidRDefault="000768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1" w:name="OLE_LINK1" w:colFirst="1" w:colLast="1"/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0-9</w:t>
            </w:r>
          </w:p>
        </w:tc>
        <w:tc>
          <w:tcPr>
            <w:tcW w:w="1498" w:type="dxa"/>
          </w:tcPr>
          <w:p w14:paraId="44AA0847" w14:textId="7ECB89BD" w:rsidR="0007687D" w:rsidRPr="00072BB6" w:rsidRDefault="009E6D2F">
            <w:pPr>
              <w:tabs>
                <w:tab w:val="left" w:pos="526"/>
              </w:tabs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.9)</w:t>
            </w:r>
          </w:p>
        </w:tc>
        <w:tc>
          <w:tcPr>
            <w:tcW w:w="1456" w:type="dxa"/>
          </w:tcPr>
          <w:p w14:paraId="4A0C585F" w14:textId="3450A3F8" w:rsidR="0007687D" w:rsidRPr="00072BB6" w:rsidRDefault="009E6D2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9.6)</w:t>
            </w:r>
          </w:p>
        </w:tc>
        <w:tc>
          <w:tcPr>
            <w:tcW w:w="1539" w:type="dxa"/>
          </w:tcPr>
          <w:p w14:paraId="56A7006A" w14:textId="30FBDAEB" w:rsidR="0007687D" w:rsidRPr="00072BB6" w:rsidRDefault="009E6D2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0.0)</w:t>
            </w:r>
          </w:p>
        </w:tc>
        <w:tc>
          <w:tcPr>
            <w:tcW w:w="875" w:type="dxa"/>
            <w:vMerge w:val="restart"/>
          </w:tcPr>
          <w:p w14:paraId="33E8659F" w14:textId="5F84CDD7" w:rsidR="0007687D" w:rsidRPr="00072BB6" w:rsidRDefault="002E406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56</w:t>
            </w:r>
          </w:p>
        </w:tc>
        <w:tc>
          <w:tcPr>
            <w:tcW w:w="1275" w:type="dxa"/>
          </w:tcPr>
          <w:p w14:paraId="5FC7BC6C" w14:textId="67303D4B" w:rsidR="0007687D" w:rsidRPr="00072BB6" w:rsidRDefault="009E6D2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115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9.2)</w:t>
            </w:r>
          </w:p>
        </w:tc>
      </w:tr>
      <w:tr w:rsidR="00072BB6" w:rsidRPr="00072BB6" w14:paraId="0BE13633" w14:textId="77777777" w:rsidTr="002E406D">
        <w:tc>
          <w:tcPr>
            <w:tcW w:w="1970" w:type="dxa"/>
          </w:tcPr>
          <w:p w14:paraId="31628DA5" w14:textId="77777777" w:rsidR="0007687D" w:rsidRPr="00072BB6" w:rsidRDefault="0007687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10-19</w:t>
            </w:r>
          </w:p>
        </w:tc>
        <w:tc>
          <w:tcPr>
            <w:tcW w:w="1498" w:type="dxa"/>
          </w:tcPr>
          <w:p w14:paraId="456DB9BA" w14:textId="6B8092E8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9)</w:t>
            </w:r>
          </w:p>
        </w:tc>
        <w:tc>
          <w:tcPr>
            <w:tcW w:w="1456" w:type="dxa"/>
          </w:tcPr>
          <w:p w14:paraId="1D7AF24F" w14:textId="0B83E565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7.0)</w:t>
            </w:r>
          </w:p>
        </w:tc>
        <w:tc>
          <w:tcPr>
            <w:tcW w:w="1539" w:type="dxa"/>
          </w:tcPr>
          <w:p w14:paraId="10AE7D18" w14:textId="1DADC83A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.7)</w:t>
            </w:r>
          </w:p>
        </w:tc>
        <w:tc>
          <w:tcPr>
            <w:tcW w:w="875" w:type="dxa"/>
            <w:vMerge/>
          </w:tcPr>
          <w:p w14:paraId="35961B9B" w14:textId="77777777" w:rsidR="0007687D" w:rsidRPr="00072BB6" w:rsidRDefault="0007687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101C4A2" w14:textId="670F41EF" w:rsidR="0007687D" w:rsidRPr="00072BB6" w:rsidRDefault="009E6D2F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.4)</w:t>
            </w:r>
          </w:p>
        </w:tc>
      </w:tr>
      <w:tr w:rsidR="00072BB6" w:rsidRPr="00072BB6" w14:paraId="3825B318" w14:textId="77777777" w:rsidTr="002E406D">
        <w:tc>
          <w:tcPr>
            <w:tcW w:w="1970" w:type="dxa"/>
          </w:tcPr>
          <w:p w14:paraId="59E8F09B" w14:textId="77777777" w:rsidR="0007687D" w:rsidRPr="00072BB6" w:rsidRDefault="0007687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20-29</w:t>
            </w:r>
          </w:p>
        </w:tc>
        <w:tc>
          <w:tcPr>
            <w:tcW w:w="1498" w:type="dxa"/>
          </w:tcPr>
          <w:p w14:paraId="774DA887" w14:textId="4E386FDC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5.8)</w:t>
            </w:r>
          </w:p>
        </w:tc>
        <w:tc>
          <w:tcPr>
            <w:tcW w:w="1456" w:type="dxa"/>
          </w:tcPr>
          <w:p w14:paraId="79474304" w14:textId="08D88BF0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1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0.6)</w:t>
            </w:r>
          </w:p>
        </w:tc>
        <w:tc>
          <w:tcPr>
            <w:tcW w:w="1539" w:type="dxa"/>
          </w:tcPr>
          <w:p w14:paraId="3DE2F9F2" w14:textId="4DA46743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4.3)</w:t>
            </w:r>
          </w:p>
        </w:tc>
        <w:tc>
          <w:tcPr>
            <w:tcW w:w="875" w:type="dxa"/>
            <w:vMerge/>
          </w:tcPr>
          <w:p w14:paraId="7BE6DF0B" w14:textId="77777777" w:rsidR="0007687D" w:rsidRPr="00072BB6" w:rsidRDefault="0007687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79B9EBE" w14:textId="5C59D67E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9.5)</w:t>
            </w:r>
          </w:p>
        </w:tc>
      </w:tr>
      <w:tr w:rsidR="00072BB6" w:rsidRPr="00072BB6" w14:paraId="58DD8774" w14:textId="77777777" w:rsidTr="002E406D">
        <w:tc>
          <w:tcPr>
            <w:tcW w:w="1970" w:type="dxa"/>
          </w:tcPr>
          <w:p w14:paraId="195471EB" w14:textId="77777777" w:rsidR="0007687D" w:rsidRPr="00072BB6" w:rsidRDefault="0007687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30-39</w:t>
            </w:r>
          </w:p>
        </w:tc>
        <w:tc>
          <w:tcPr>
            <w:tcW w:w="1498" w:type="dxa"/>
          </w:tcPr>
          <w:p w14:paraId="2389604E" w14:textId="145444A2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9.1)</w:t>
            </w:r>
          </w:p>
        </w:tc>
        <w:tc>
          <w:tcPr>
            <w:tcW w:w="1456" w:type="dxa"/>
          </w:tcPr>
          <w:p w14:paraId="68405EB5" w14:textId="2BCEE115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6.2)</w:t>
            </w:r>
          </w:p>
        </w:tc>
        <w:tc>
          <w:tcPr>
            <w:tcW w:w="1539" w:type="dxa"/>
          </w:tcPr>
          <w:p w14:paraId="087E45CF" w14:textId="1E8B28E0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2.9)</w:t>
            </w:r>
          </w:p>
        </w:tc>
        <w:tc>
          <w:tcPr>
            <w:tcW w:w="875" w:type="dxa"/>
            <w:vMerge/>
          </w:tcPr>
          <w:p w14:paraId="60F232D4" w14:textId="77777777" w:rsidR="0007687D" w:rsidRPr="00072BB6" w:rsidRDefault="0007687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F48D9EF" w14:textId="1141A391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6.4)</w:t>
            </w:r>
          </w:p>
        </w:tc>
      </w:tr>
      <w:tr w:rsidR="00072BB6" w:rsidRPr="00072BB6" w14:paraId="262E0AAA" w14:textId="77777777" w:rsidTr="002E406D">
        <w:tc>
          <w:tcPr>
            <w:tcW w:w="1970" w:type="dxa"/>
          </w:tcPr>
          <w:p w14:paraId="45A2610E" w14:textId="77777777" w:rsidR="0007687D" w:rsidRPr="00072BB6" w:rsidRDefault="0007687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40-49</w:t>
            </w:r>
          </w:p>
        </w:tc>
        <w:tc>
          <w:tcPr>
            <w:tcW w:w="1498" w:type="dxa"/>
          </w:tcPr>
          <w:p w14:paraId="14A288E7" w14:textId="5AAB2733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8.2)</w:t>
            </w:r>
          </w:p>
        </w:tc>
        <w:tc>
          <w:tcPr>
            <w:tcW w:w="1456" w:type="dxa"/>
          </w:tcPr>
          <w:p w14:paraId="3A6ABD11" w14:textId="2FD0B6CA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7.8)</w:t>
            </w:r>
          </w:p>
        </w:tc>
        <w:tc>
          <w:tcPr>
            <w:tcW w:w="1539" w:type="dxa"/>
          </w:tcPr>
          <w:p w14:paraId="2BE40E88" w14:textId="756B6E6F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4.2)</w:t>
            </w:r>
          </w:p>
        </w:tc>
        <w:tc>
          <w:tcPr>
            <w:tcW w:w="875" w:type="dxa"/>
            <w:vMerge/>
          </w:tcPr>
          <w:p w14:paraId="731F49CA" w14:textId="77777777" w:rsidR="0007687D" w:rsidRPr="00072BB6" w:rsidRDefault="0007687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70E2F00" w14:textId="72029BAD" w:rsidR="0007687D" w:rsidRPr="00072BB6" w:rsidRDefault="00072BB6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8.3)</w:t>
            </w:r>
          </w:p>
        </w:tc>
      </w:tr>
      <w:tr w:rsidR="00072BB6" w:rsidRPr="00072BB6" w14:paraId="34A9CB70" w14:textId="77777777" w:rsidTr="002E406D">
        <w:tc>
          <w:tcPr>
            <w:tcW w:w="1970" w:type="dxa"/>
          </w:tcPr>
          <w:p w14:paraId="4F5BD24E" w14:textId="77777777" w:rsidR="0007687D" w:rsidRPr="00072BB6" w:rsidRDefault="0007687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50-59</w:t>
            </w:r>
          </w:p>
        </w:tc>
        <w:tc>
          <w:tcPr>
            <w:tcW w:w="1498" w:type="dxa"/>
          </w:tcPr>
          <w:p w14:paraId="5FF48480" w14:textId="5CB00550" w:rsidR="0007687D" w:rsidRPr="00072BB6" w:rsidRDefault="00FE4B00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8.7)</w:t>
            </w:r>
          </w:p>
        </w:tc>
        <w:tc>
          <w:tcPr>
            <w:tcW w:w="1456" w:type="dxa"/>
          </w:tcPr>
          <w:p w14:paraId="428C0016" w14:textId="4D2BF6AE" w:rsidR="0007687D" w:rsidRPr="00072BB6" w:rsidRDefault="00FE4B00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2.7)</w:t>
            </w:r>
          </w:p>
        </w:tc>
        <w:tc>
          <w:tcPr>
            <w:tcW w:w="1539" w:type="dxa"/>
          </w:tcPr>
          <w:p w14:paraId="0FEC20D0" w14:textId="40256635" w:rsidR="0007687D" w:rsidRPr="00072BB6" w:rsidRDefault="00FE4B00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4.3)</w:t>
            </w:r>
          </w:p>
        </w:tc>
        <w:tc>
          <w:tcPr>
            <w:tcW w:w="875" w:type="dxa"/>
            <w:vMerge/>
          </w:tcPr>
          <w:p w14:paraId="78CED069" w14:textId="77777777" w:rsidR="0007687D" w:rsidRPr="00072BB6" w:rsidRDefault="0007687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0B396B7" w14:textId="4222A719" w:rsidR="0007687D" w:rsidRPr="00072BB6" w:rsidRDefault="00FE4B00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3.8)</w:t>
            </w:r>
          </w:p>
        </w:tc>
      </w:tr>
      <w:tr w:rsidR="00072BB6" w:rsidRPr="00072BB6" w14:paraId="38AEF0E0" w14:textId="77777777" w:rsidTr="002E406D">
        <w:tc>
          <w:tcPr>
            <w:tcW w:w="1970" w:type="dxa"/>
          </w:tcPr>
          <w:p w14:paraId="70EE6352" w14:textId="40DDF86E" w:rsidR="0007687D" w:rsidRPr="00072BB6" w:rsidRDefault="00C92C3D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≥</w:t>
            </w:r>
            <w:r w:rsidRPr="00072BB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="0007687D"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8" w:type="dxa"/>
          </w:tcPr>
          <w:p w14:paraId="3C52B865" w14:textId="7D41FA73" w:rsidR="0007687D" w:rsidRPr="00072BB6" w:rsidRDefault="00FE4B00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7.4)</w:t>
            </w:r>
          </w:p>
        </w:tc>
        <w:tc>
          <w:tcPr>
            <w:tcW w:w="1456" w:type="dxa"/>
          </w:tcPr>
          <w:p w14:paraId="4C78DFD8" w14:textId="1DFC96BA" w:rsidR="0007687D" w:rsidRPr="00072BB6" w:rsidRDefault="00FE4B00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.1)</w:t>
            </w:r>
          </w:p>
        </w:tc>
        <w:tc>
          <w:tcPr>
            <w:tcW w:w="1539" w:type="dxa"/>
          </w:tcPr>
          <w:p w14:paraId="5430438D" w14:textId="158A1A14" w:rsidR="0007687D" w:rsidRPr="00072BB6" w:rsidRDefault="00FE4B00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8.6)</w:t>
            </w:r>
          </w:p>
        </w:tc>
        <w:tc>
          <w:tcPr>
            <w:tcW w:w="875" w:type="dxa"/>
            <w:vMerge/>
          </w:tcPr>
          <w:p w14:paraId="3217F8CB" w14:textId="77777777" w:rsidR="0007687D" w:rsidRPr="00072BB6" w:rsidRDefault="0007687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A9C4925" w14:textId="6D0A12C8" w:rsidR="0007687D" w:rsidRPr="00072BB6" w:rsidRDefault="00FE4B00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.4)</w:t>
            </w:r>
          </w:p>
        </w:tc>
      </w:tr>
      <w:bookmarkEnd w:id="1"/>
      <w:tr w:rsidR="00072BB6" w:rsidRPr="00072BB6" w14:paraId="2518A98E" w14:textId="099074C9" w:rsidTr="002E406D">
        <w:tc>
          <w:tcPr>
            <w:tcW w:w="8613" w:type="dxa"/>
            <w:gridSpan w:val="6"/>
          </w:tcPr>
          <w:p w14:paraId="05DCEC3C" w14:textId="65DC6E23" w:rsidR="00FA0113" w:rsidRPr="00072BB6" w:rsidRDefault="00FA0113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</w:tr>
      <w:tr w:rsidR="00072BB6" w:rsidRPr="00072BB6" w14:paraId="2CCF4E68" w14:textId="77777777" w:rsidTr="002E406D">
        <w:tc>
          <w:tcPr>
            <w:tcW w:w="1970" w:type="dxa"/>
          </w:tcPr>
          <w:p w14:paraId="1919C750" w14:textId="018389D6" w:rsidR="003D4A4A" w:rsidRPr="00072BB6" w:rsidRDefault="003D4A4A" w:rsidP="00AC452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498" w:type="dxa"/>
          </w:tcPr>
          <w:p w14:paraId="548121DF" w14:textId="2BF5795F" w:rsidR="003D4A4A" w:rsidRPr="00072BB6" w:rsidRDefault="00FE4B00" w:rsidP="00AC452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1.1)</w:t>
            </w:r>
          </w:p>
        </w:tc>
        <w:tc>
          <w:tcPr>
            <w:tcW w:w="1456" w:type="dxa"/>
          </w:tcPr>
          <w:p w14:paraId="78FD4B4A" w14:textId="42BEB37F" w:rsidR="003D4A4A" w:rsidRPr="00072BB6" w:rsidRDefault="00FE4B00" w:rsidP="00AC452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7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6.1)</w:t>
            </w:r>
          </w:p>
        </w:tc>
        <w:tc>
          <w:tcPr>
            <w:tcW w:w="1539" w:type="dxa"/>
          </w:tcPr>
          <w:p w14:paraId="283E4993" w14:textId="719B695E" w:rsidR="003D4A4A" w:rsidRPr="00072BB6" w:rsidRDefault="00FE4B00" w:rsidP="00AC452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5.7)</w:t>
            </w:r>
          </w:p>
        </w:tc>
        <w:tc>
          <w:tcPr>
            <w:tcW w:w="875" w:type="dxa"/>
            <w:vMerge w:val="restart"/>
          </w:tcPr>
          <w:p w14:paraId="1AD7BF40" w14:textId="5DB055A8" w:rsidR="003D4A4A" w:rsidRPr="00072BB6" w:rsidRDefault="002E406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419</w:t>
            </w:r>
          </w:p>
        </w:tc>
        <w:tc>
          <w:tcPr>
            <w:tcW w:w="1275" w:type="dxa"/>
          </w:tcPr>
          <w:p w14:paraId="78995142" w14:textId="3C9DF8B9" w:rsidR="003D4A4A" w:rsidRPr="00072BB6" w:rsidRDefault="00FE4B00" w:rsidP="00AC452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6.9)</w:t>
            </w:r>
          </w:p>
        </w:tc>
      </w:tr>
      <w:tr w:rsidR="00072BB6" w:rsidRPr="00072BB6" w14:paraId="0F584E2A" w14:textId="77777777" w:rsidTr="002E406D">
        <w:tc>
          <w:tcPr>
            <w:tcW w:w="1970" w:type="dxa"/>
          </w:tcPr>
          <w:p w14:paraId="12E48A56" w14:textId="66A475F7" w:rsidR="003D4A4A" w:rsidRPr="00072BB6" w:rsidRDefault="003D4A4A" w:rsidP="00AC452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498" w:type="dxa"/>
          </w:tcPr>
          <w:p w14:paraId="46FB8624" w14:textId="77A0D62B" w:rsidR="003D4A4A" w:rsidRPr="00072BB6" w:rsidRDefault="00FE4B00" w:rsidP="00AC452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9.9)</w:t>
            </w:r>
          </w:p>
        </w:tc>
        <w:tc>
          <w:tcPr>
            <w:tcW w:w="1456" w:type="dxa"/>
          </w:tcPr>
          <w:p w14:paraId="3A55FC6E" w14:textId="30DF409A" w:rsidR="003D4A4A" w:rsidRPr="00072BB6" w:rsidRDefault="00FE4B00" w:rsidP="00AC452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3.9)</w:t>
            </w:r>
          </w:p>
        </w:tc>
        <w:tc>
          <w:tcPr>
            <w:tcW w:w="1539" w:type="dxa"/>
          </w:tcPr>
          <w:p w14:paraId="0FC1CA47" w14:textId="0F925B94" w:rsidR="003D4A4A" w:rsidRPr="00072BB6" w:rsidRDefault="00FE4B00" w:rsidP="00AC452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6B574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4.3)</w:t>
            </w:r>
          </w:p>
        </w:tc>
        <w:tc>
          <w:tcPr>
            <w:tcW w:w="875" w:type="dxa"/>
            <w:vMerge/>
          </w:tcPr>
          <w:p w14:paraId="4D5FA166" w14:textId="77777777" w:rsidR="003D4A4A" w:rsidRPr="00072BB6" w:rsidRDefault="003D4A4A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879AFC1" w14:textId="786A8C7A" w:rsidR="003D4A4A" w:rsidRPr="00072BB6" w:rsidRDefault="00FE4B00" w:rsidP="00AC452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3.1)</w:t>
            </w:r>
          </w:p>
        </w:tc>
      </w:tr>
      <w:tr w:rsidR="00072BB6" w:rsidRPr="00072BB6" w14:paraId="4E39E6F2" w14:textId="25D4767D" w:rsidTr="002E406D">
        <w:tc>
          <w:tcPr>
            <w:tcW w:w="8613" w:type="dxa"/>
            <w:gridSpan w:val="6"/>
          </w:tcPr>
          <w:p w14:paraId="62D25919" w14:textId="489AE8F8" w:rsidR="00FA0113" w:rsidRPr="00072BB6" w:rsidRDefault="00FA0113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OVID-19 </w:t>
            </w:r>
            <w:r w:rsidR="003D4A4A"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accination status</w:t>
            </w: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072BB6" w:rsidRPr="00072BB6" w14:paraId="2C7B3E44" w14:textId="77777777" w:rsidTr="002E406D">
        <w:tc>
          <w:tcPr>
            <w:tcW w:w="1970" w:type="dxa"/>
          </w:tcPr>
          <w:p w14:paraId="21D14246" w14:textId="0DECE365" w:rsidR="00881B0D" w:rsidRPr="00072BB6" w:rsidRDefault="00881B0D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ne </w:t>
            </w:r>
          </w:p>
        </w:tc>
        <w:tc>
          <w:tcPr>
            <w:tcW w:w="1498" w:type="dxa"/>
          </w:tcPr>
          <w:p w14:paraId="3185A11F" w14:textId="37C55C81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1.3)</w:t>
            </w:r>
          </w:p>
        </w:tc>
        <w:tc>
          <w:tcPr>
            <w:tcW w:w="1456" w:type="dxa"/>
          </w:tcPr>
          <w:p w14:paraId="6E82E6D2" w14:textId="60D8E001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2.1)</w:t>
            </w:r>
          </w:p>
        </w:tc>
        <w:tc>
          <w:tcPr>
            <w:tcW w:w="1539" w:type="dxa"/>
          </w:tcPr>
          <w:p w14:paraId="2EDDE7D9" w14:textId="3E51C9C7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1.4)</w:t>
            </w:r>
          </w:p>
        </w:tc>
        <w:tc>
          <w:tcPr>
            <w:tcW w:w="875" w:type="dxa"/>
            <w:vMerge w:val="restart"/>
          </w:tcPr>
          <w:p w14:paraId="64FA53AA" w14:textId="4A0E17D7" w:rsidR="00881B0D" w:rsidRPr="00072BB6" w:rsidRDefault="00462E0F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913</w:t>
            </w:r>
          </w:p>
        </w:tc>
        <w:tc>
          <w:tcPr>
            <w:tcW w:w="1275" w:type="dxa"/>
          </w:tcPr>
          <w:p w14:paraId="1214367E" w14:textId="07D7B000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1.9)</w:t>
            </w:r>
          </w:p>
        </w:tc>
      </w:tr>
      <w:tr w:rsidR="00072BB6" w:rsidRPr="00072BB6" w14:paraId="0C17F26E" w14:textId="77777777" w:rsidTr="002E406D">
        <w:tc>
          <w:tcPr>
            <w:tcW w:w="1970" w:type="dxa"/>
          </w:tcPr>
          <w:p w14:paraId="2BF6E989" w14:textId="25296A6F" w:rsidR="00881B0D" w:rsidRPr="00072BB6" w:rsidRDefault="00881B0D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al vaccination</w:t>
            </w:r>
          </w:p>
        </w:tc>
        <w:tc>
          <w:tcPr>
            <w:tcW w:w="1498" w:type="dxa"/>
          </w:tcPr>
          <w:p w14:paraId="0EA0D676" w14:textId="0794B2D0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5)</w:t>
            </w:r>
          </w:p>
        </w:tc>
        <w:tc>
          <w:tcPr>
            <w:tcW w:w="1456" w:type="dxa"/>
          </w:tcPr>
          <w:p w14:paraId="4B502E0E" w14:textId="02E63A39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4)</w:t>
            </w:r>
          </w:p>
        </w:tc>
        <w:tc>
          <w:tcPr>
            <w:tcW w:w="1539" w:type="dxa"/>
          </w:tcPr>
          <w:p w14:paraId="5E03A9F9" w14:textId="1E6C2F01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4)</w:t>
            </w:r>
          </w:p>
        </w:tc>
        <w:tc>
          <w:tcPr>
            <w:tcW w:w="875" w:type="dxa"/>
            <w:vMerge/>
          </w:tcPr>
          <w:p w14:paraId="4924B4FB" w14:textId="77777777" w:rsidR="00881B0D" w:rsidRPr="00072BB6" w:rsidRDefault="00881B0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D9C9BF5" w14:textId="0EB730A3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3)</w:t>
            </w:r>
          </w:p>
        </w:tc>
      </w:tr>
      <w:tr w:rsidR="00072BB6" w:rsidRPr="00072BB6" w14:paraId="4F916105" w14:textId="77777777" w:rsidTr="002E406D">
        <w:tc>
          <w:tcPr>
            <w:tcW w:w="1970" w:type="dxa"/>
          </w:tcPr>
          <w:p w14:paraId="1D408E38" w14:textId="5524BCC3" w:rsidR="00881B0D" w:rsidRPr="00072BB6" w:rsidRDefault="00881B0D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Full vaccination</w:t>
            </w:r>
          </w:p>
        </w:tc>
        <w:tc>
          <w:tcPr>
            <w:tcW w:w="1498" w:type="dxa"/>
          </w:tcPr>
          <w:p w14:paraId="264C3CE2" w14:textId="44D38F47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8.4)</w:t>
            </w:r>
          </w:p>
        </w:tc>
        <w:tc>
          <w:tcPr>
            <w:tcW w:w="1456" w:type="dxa"/>
          </w:tcPr>
          <w:p w14:paraId="55C8819E" w14:textId="77D6EBBA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0.4)</w:t>
            </w:r>
          </w:p>
        </w:tc>
        <w:tc>
          <w:tcPr>
            <w:tcW w:w="1539" w:type="dxa"/>
          </w:tcPr>
          <w:p w14:paraId="08216A3C" w14:textId="38398CD5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2.9)</w:t>
            </w:r>
          </w:p>
        </w:tc>
        <w:tc>
          <w:tcPr>
            <w:tcW w:w="875" w:type="dxa"/>
            <w:vMerge/>
          </w:tcPr>
          <w:p w14:paraId="4F00901F" w14:textId="77777777" w:rsidR="00881B0D" w:rsidRPr="00072BB6" w:rsidRDefault="00881B0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F53F7D" w14:textId="427411A0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2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0.2)</w:t>
            </w:r>
          </w:p>
        </w:tc>
      </w:tr>
      <w:tr w:rsidR="00072BB6" w:rsidRPr="00072BB6" w14:paraId="424D97B4" w14:textId="77777777" w:rsidTr="002E406D">
        <w:tc>
          <w:tcPr>
            <w:tcW w:w="1970" w:type="dxa"/>
          </w:tcPr>
          <w:p w14:paraId="3FFF647E" w14:textId="1750254B" w:rsidR="00881B0D" w:rsidRPr="00072BB6" w:rsidRDefault="00881B0D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Booster vaccination</w:t>
            </w:r>
          </w:p>
        </w:tc>
        <w:tc>
          <w:tcPr>
            <w:tcW w:w="1498" w:type="dxa"/>
          </w:tcPr>
          <w:p w14:paraId="1622708D" w14:textId="436CD806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5.8)</w:t>
            </w:r>
          </w:p>
        </w:tc>
        <w:tc>
          <w:tcPr>
            <w:tcW w:w="1456" w:type="dxa"/>
          </w:tcPr>
          <w:p w14:paraId="4244952F" w14:textId="210DCA5B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3.1)</w:t>
            </w:r>
          </w:p>
        </w:tc>
        <w:tc>
          <w:tcPr>
            <w:tcW w:w="1539" w:type="dxa"/>
          </w:tcPr>
          <w:p w14:paraId="5C1BFC3F" w14:textId="697DCE00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4.3)</w:t>
            </w:r>
          </w:p>
        </w:tc>
        <w:tc>
          <w:tcPr>
            <w:tcW w:w="875" w:type="dxa"/>
            <w:vMerge/>
          </w:tcPr>
          <w:p w14:paraId="69412550" w14:textId="77777777" w:rsidR="00881B0D" w:rsidRPr="00072BB6" w:rsidRDefault="00881B0D" w:rsidP="00E206D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8A8E45D" w14:textId="7270CC8E" w:rsidR="00881B0D" w:rsidRPr="00072BB6" w:rsidRDefault="00D76E27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3.6)</w:t>
            </w:r>
          </w:p>
        </w:tc>
      </w:tr>
      <w:tr w:rsidR="00072BB6" w:rsidRPr="00072BB6" w14:paraId="2FDF859D" w14:textId="77777777" w:rsidTr="002E406D">
        <w:tc>
          <w:tcPr>
            <w:tcW w:w="8613" w:type="dxa"/>
            <w:gridSpan w:val="6"/>
          </w:tcPr>
          <w:p w14:paraId="29A4BC7B" w14:textId="7D010A27" w:rsidR="003D4A4A" w:rsidRPr="00072BB6" w:rsidRDefault="003D4A4A" w:rsidP="00974FD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072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VID-19 vaccines type</w:t>
            </w:r>
          </w:p>
        </w:tc>
      </w:tr>
      <w:tr w:rsidR="00072BB6" w:rsidRPr="00072BB6" w14:paraId="78B24C3B" w14:textId="77777777" w:rsidTr="002E406D">
        <w:tc>
          <w:tcPr>
            <w:tcW w:w="1970" w:type="dxa"/>
          </w:tcPr>
          <w:p w14:paraId="04DB4F00" w14:textId="228E729B" w:rsidR="00981E57" w:rsidRPr="00072BB6" w:rsidRDefault="00981E57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Non-inactivated</w:t>
            </w:r>
          </w:p>
        </w:tc>
        <w:tc>
          <w:tcPr>
            <w:tcW w:w="1498" w:type="dxa"/>
          </w:tcPr>
          <w:p w14:paraId="6C725BE9" w14:textId="35CA09D9" w:rsidR="00981E57" w:rsidRPr="00072BB6" w:rsidRDefault="00D76E27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.5)</w:t>
            </w:r>
          </w:p>
        </w:tc>
        <w:tc>
          <w:tcPr>
            <w:tcW w:w="1456" w:type="dxa"/>
          </w:tcPr>
          <w:p w14:paraId="7A3CDA39" w14:textId="16CEB86F" w:rsidR="00981E57" w:rsidRPr="00072BB6" w:rsidRDefault="00D76E27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6)</w:t>
            </w:r>
          </w:p>
        </w:tc>
        <w:tc>
          <w:tcPr>
            <w:tcW w:w="1539" w:type="dxa"/>
          </w:tcPr>
          <w:p w14:paraId="0B8CC228" w14:textId="3811F2F6" w:rsidR="00981E57" w:rsidRPr="00072BB6" w:rsidRDefault="00D76E27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4)</w:t>
            </w:r>
          </w:p>
        </w:tc>
        <w:tc>
          <w:tcPr>
            <w:tcW w:w="875" w:type="dxa"/>
            <w:vMerge w:val="restart"/>
          </w:tcPr>
          <w:p w14:paraId="32013F57" w14:textId="27211E40" w:rsidR="00981E57" w:rsidRPr="00072BB6" w:rsidRDefault="002E406D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731</w:t>
            </w:r>
          </w:p>
        </w:tc>
        <w:tc>
          <w:tcPr>
            <w:tcW w:w="1275" w:type="dxa"/>
          </w:tcPr>
          <w:p w14:paraId="74E7B908" w14:textId="4AB932B4" w:rsidR="00981E57" w:rsidRPr="00072BB6" w:rsidRDefault="00D76E27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8)</w:t>
            </w:r>
          </w:p>
        </w:tc>
      </w:tr>
      <w:tr w:rsidR="00072BB6" w:rsidRPr="00072BB6" w14:paraId="17090BC4" w14:textId="77777777" w:rsidTr="002E406D">
        <w:tc>
          <w:tcPr>
            <w:tcW w:w="1970" w:type="dxa"/>
          </w:tcPr>
          <w:p w14:paraId="4FD59AE1" w14:textId="1EB51D5D" w:rsidR="00981E57" w:rsidRPr="00072BB6" w:rsidRDefault="00981E57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72BB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</w:t>
            </w:r>
            <w:r w:rsidRPr="00072BB6">
              <w:rPr>
                <w:rFonts w:ascii="Arial" w:hAnsi="Arial" w:cs="Arial"/>
                <w:color w:val="000000" w:themeColor="text1"/>
                <w:sz w:val="18"/>
                <w:szCs w:val="18"/>
              </w:rPr>
              <w:t>nactivated vaccines</w:t>
            </w:r>
          </w:p>
        </w:tc>
        <w:tc>
          <w:tcPr>
            <w:tcW w:w="1498" w:type="dxa"/>
          </w:tcPr>
          <w:p w14:paraId="50A394A9" w14:textId="3C42D7F7" w:rsidR="00981E57" w:rsidRPr="00072BB6" w:rsidRDefault="00D76E27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86.2)</w:t>
            </w:r>
          </w:p>
        </w:tc>
        <w:tc>
          <w:tcPr>
            <w:tcW w:w="1456" w:type="dxa"/>
          </w:tcPr>
          <w:p w14:paraId="2E8AF8F4" w14:textId="14444EB8" w:rsidR="00981E57" w:rsidRPr="00072BB6" w:rsidRDefault="00D76E27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86.3)</w:t>
            </w:r>
          </w:p>
        </w:tc>
        <w:tc>
          <w:tcPr>
            <w:tcW w:w="1539" w:type="dxa"/>
          </w:tcPr>
          <w:p w14:paraId="247D6F26" w14:textId="6E1C6943" w:rsidR="00981E57" w:rsidRPr="00072BB6" w:rsidRDefault="00D76E27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87.1)</w:t>
            </w:r>
          </w:p>
        </w:tc>
        <w:tc>
          <w:tcPr>
            <w:tcW w:w="875" w:type="dxa"/>
            <w:vMerge/>
          </w:tcPr>
          <w:p w14:paraId="7B1DDBB8" w14:textId="77777777" w:rsidR="00981E57" w:rsidRPr="00072BB6" w:rsidRDefault="00981E57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38316A8" w14:textId="55E0CE31" w:rsidR="00981E57" w:rsidRPr="00072BB6" w:rsidRDefault="00D76E27" w:rsidP="003D4A4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77</w:t>
            </w:r>
            <w:r w:rsidR="0084013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97.2)</w:t>
            </w:r>
          </w:p>
        </w:tc>
      </w:tr>
    </w:tbl>
    <w:p w14:paraId="6B6119EA" w14:textId="1990063A" w:rsidR="004E5151" w:rsidRPr="003D4A4A" w:rsidRDefault="00496EBF">
      <w:pPr>
        <w:jc w:val="left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3D4A4A">
        <w:rPr>
          <w:rFonts w:ascii="Arial" w:hAnsi="Arial" w:cs="Arial"/>
          <w:color w:val="000000" w:themeColor="text1"/>
          <w:sz w:val="18"/>
          <w:szCs w:val="18"/>
        </w:rPr>
        <w:t>*None: not vaccinated; part</w:t>
      </w:r>
      <w:r w:rsidR="00B10491" w:rsidRPr="003D4A4A">
        <w:rPr>
          <w:rFonts w:ascii="Arial" w:hAnsi="Arial" w:cs="Arial"/>
          <w:color w:val="000000" w:themeColor="text1"/>
          <w:sz w:val="18"/>
          <w:szCs w:val="18"/>
        </w:rPr>
        <w:t>ial</w:t>
      </w:r>
      <w:r w:rsidRPr="003D4A4A">
        <w:rPr>
          <w:rFonts w:ascii="Arial" w:hAnsi="Arial" w:cs="Arial"/>
          <w:color w:val="000000" w:themeColor="text1"/>
          <w:sz w:val="18"/>
          <w:szCs w:val="18"/>
        </w:rPr>
        <w:t xml:space="preserve"> vaccination: &lt; 14 days after first vaccination for viral vector (non-replicating) vaccine, after first vaccination or &lt; 14 days after second vaccination for COVID-19 inactivated virus vaccine, and after first and second vaccination, or &lt; 14 days after third vaccination COVID-19 protein subunit vaccine (if any); full vaccination: ≥ 14 days after first vaccination for viral vector (non-replicating) vaccine, ≥ 14 days after second vaccination for COVID-19 inactivated virus vaccine, ≥ 14 days after third vaccination for COVID-19 protein subunit vaccine, </w:t>
      </w:r>
      <w:r w:rsidR="002204DE" w:rsidRPr="003D4A4A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Pr="003D4A4A">
        <w:rPr>
          <w:rFonts w:ascii="Arial" w:hAnsi="Arial" w:cs="Arial"/>
          <w:color w:val="000000" w:themeColor="text1"/>
          <w:sz w:val="18"/>
          <w:szCs w:val="18"/>
        </w:rPr>
        <w:t>&lt; 7 days after booster vaccination</w:t>
      </w:r>
      <w:r w:rsidR="00453E18" w:rsidRPr="003D4A4A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3D4A4A">
        <w:rPr>
          <w:rFonts w:ascii="Arial" w:hAnsi="Arial" w:cs="Arial"/>
          <w:color w:val="000000" w:themeColor="text1"/>
          <w:sz w:val="18"/>
          <w:szCs w:val="18"/>
        </w:rPr>
        <w:t xml:space="preserve">(if any); booster vaccination: ≥ 7 days after second dose for COVID-19 viral vector (non-replicating) vaccines or ≥ 7 days after third dose for COVID-19 any vaccine (including protein subunit, inactivated virus, and viral vector [non-replicating] vaccines) (if any). </w:t>
      </w:r>
    </w:p>
    <w:sectPr w:rsidR="004E5151" w:rsidRPr="003D4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F528D" w14:textId="77777777" w:rsidR="00232355" w:rsidRDefault="00232355" w:rsidP="00F52BD7">
      <w:r>
        <w:separator/>
      </w:r>
    </w:p>
  </w:endnote>
  <w:endnote w:type="continuationSeparator" w:id="0">
    <w:p w14:paraId="30117082" w14:textId="77777777" w:rsidR="00232355" w:rsidRDefault="00232355" w:rsidP="00F52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D9E0F" w14:textId="77777777" w:rsidR="00232355" w:rsidRDefault="00232355" w:rsidP="00F52BD7">
      <w:r>
        <w:separator/>
      </w:r>
    </w:p>
  </w:footnote>
  <w:footnote w:type="continuationSeparator" w:id="0">
    <w:p w14:paraId="15F05944" w14:textId="77777777" w:rsidR="00232355" w:rsidRDefault="00232355" w:rsidP="00F52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xY2UyMTQ0NDYwZmY2MzZjYjc2ZTc0MzNjNWQ2ZTIifQ=="/>
  </w:docVars>
  <w:rsids>
    <w:rsidRoot w:val="7F66484C"/>
    <w:rsid w:val="00040D9D"/>
    <w:rsid w:val="00072BB6"/>
    <w:rsid w:val="0007687D"/>
    <w:rsid w:val="00180B63"/>
    <w:rsid w:val="00197BCA"/>
    <w:rsid w:val="00200DD1"/>
    <w:rsid w:val="00201388"/>
    <w:rsid w:val="002204DE"/>
    <w:rsid w:val="00223765"/>
    <w:rsid w:val="00232355"/>
    <w:rsid w:val="0025067C"/>
    <w:rsid w:val="002B5537"/>
    <w:rsid w:val="002E406D"/>
    <w:rsid w:val="00327AF5"/>
    <w:rsid w:val="00333AF8"/>
    <w:rsid w:val="003468A1"/>
    <w:rsid w:val="00361D2D"/>
    <w:rsid w:val="003D4A4A"/>
    <w:rsid w:val="003F43E0"/>
    <w:rsid w:val="0042431D"/>
    <w:rsid w:val="00446D52"/>
    <w:rsid w:val="00453E18"/>
    <w:rsid w:val="00462E0F"/>
    <w:rsid w:val="00496EBF"/>
    <w:rsid w:val="004E5151"/>
    <w:rsid w:val="00606AF9"/>
    <w:rsid w:val="00607731"/>
    <w:rsid w:val="00610406"/>
    <w:rsid w:val="006B574D"/>
    <w:rsid w:val="007D4F61"/>
    <w:rsid w:val="00823511"/>
    <w:rsid w:val="0084013C"/>
    <w:rsid w:val="00881B0D"/>
    <w:rsid w:val="008F2E8A"/>
    <w:rsid w:val="00913A54"/>
    <w:rsid w:val="00974FDC"/>
    <w:rsid w:val="0098100F"/>
    <w:rsid w:val="00981E57"/>
    <w:rsid w:val="009E6D2F"/>
    <w:rsid w:val="00A33492"/>
    <w:rsid w:val="00A61BDC"/>
    <w:rsid w:val="00A62A90"/>
    <w:rsid w:val="00AC4525"/>
    <w:rsid w:val="00AC693B"/>
    <w:rsid w:val="00B10491"/>
    <w:rsid w:val="00B10935"/>
    <w:rsid w:val="00B20B3E"/>
    <w:rsid w:val="00B31A5F"/>
    <w:rsid w:val="00B32A79"/>
    <w:rsid w:val="00B43FE0"/>
    <w:rsid w:val="00B66B8D"/>
    <w:rsid w:val="00B66C5C"/>
    <w:rsid w:val="00B94FA8"/>
    <w:rsid w:val="00C63375"/>
    <w:rsid w:val="00C92C3D"/>
    <w:rsid w:val="00CB5069"/>
    <w:rsid w:val="00D344AE"/>
    <w:rsid w:val="00D630A9"/>
    <w:rsid w:val="00D76340"/>
    <w:rsid w:val="00D76E27"/>
    <w:rsid w:val="00DA466C"/>
    <w:rsid w:val="00DD3012"/>
    <w:rsid w:val="00DD40F6"/>
    <w:rsid w:val="00E03967"/>
    <w:rsid w:val="00E04C2B"/>
    <w:rsid w:val="00E206DE"/>
    <w:rsid w:val="00E36307"/>
    <w:rsid w:val="00F00B02"/>
    <w:rsid w:val="00F236A8"/>
    <w:rsid w:val="00F52BD7"/>
    <w:rsid w:val="00F92EB6"/>
    <w:rsid w:val="00FA0113"/>
    <w:rsid w:val="00FE4B00"/>
    <w:rsid w:val="012712D2"/>
    <w:rsid w:val="042C6E81"/>
    <w:rsid w:val="044E5AD2"/>
    <w:rsid w:val="05EA250F"/>
    <w:rsid w:val="06EF7600"/>
    <w:rsid w:val="093E3BB6"/>
    <w:rsid w:val="0D9A1764"/>
    <w:rsid w:val="0E780C08"/>
    <w:rsid w:val="0F2A30EB"/>
    <w:rsid w:val="101C29FD"/>
    <w:rsid w:val="102F3AE0"/>
    <w:rsid w:val="11447E5C"/>
    <w:rsid w:val="11E00397"/>
    <w:rsid w:val="136D7872"/>
    <w:rsid w:val="13AD19E4"/>
    <w:rsid w:val="143C0107"/>
    <w:rsid w:val="146E749F"/>
    <w:rsid w:val="16EB0938"/>
    <w:rsid w:val="17AC73D8"/>
    <w:rsid w:val="17BB1B32"/>
    <w:rsid w:val="183F3A41"/>
    <w:rsid w:val="186010B4"/>
    <w:rsid w:val="1A5F39B6"/>
    <w:rsid w:val="1C726EB5"/>
    <w:rsid w:val="1CCA67D8"/>
    <w:rsid w:val="1F080B87"/>
    <w:rsid w:val="1F6F7EE9"/>
    <w:rsid w:val="20A22E6B"/>
    <w:rsid w:val="21521526"/>
    <w:rsid w:val="22D727E1"/>
    <w:rsid w:val="27026CBE"/>
    <w:rsid w:val="2BDD6474"/>
    <w:rsid w:val="2CE13BCE"/>
    <w:rsid w:val="305844C2"/>
    <w:rsid w:val="31FE4D17"/>
    <w:rsid w:val="329F3ABA"/>
    <w:rsid w:val="33D02622"/>
    <w:rsid w:val="343D53B8"/>
    <w:rsid w:val="34BB0354"/>
    <w:rsid w:val="36C11C34"/>
    <w:rsid w:val="3A054236"/>
    <w:rsid w:val="3D061ECF"/>
    <w:rsid w:val="3F176F53"/>
    <w:rsid w:val="408A7626"/>
    <w:rsid w:val="41553C07"/>
    <w:rsid w:val="419675D3"/>
    <w:rsid w:val="42967957"/>
    <w:rsid w:val="4333270E"/>
    <w:rsid w:val="435E25AC"/>
    <w:rsid w:val="438D5D6B"/>
    <w:rsid w:val="440B32BD"/>
    <w:rsid w:val="44F87ED3"/>
    <w:rsid w:val="453D303A"/>
    <w:rsid w:val="462610C5"/>
    <w:rsid w:val="479A77C5"/>
    <w:rsid w:val="48E36602"/>
    <w:rsid w:val="4D0824E3"/>
    <w:rsid w:val="4D517F1C"/>
    <w:rsid w:val="4E17656F"/>
    <w:rsid w:val="51B24F51"/>
    <w:rsid w:val="57683952"/>
    <w:rsid w:val="5A966322"/>
    <w:rsid w:val="5BFA14F7"/>
    <w:rsid w:val="5C212615"/>
    <w:rsid w:val="5C516F40"/>
    <w:rsid w:val="5D6B44AA"/>
    <w:rsid w:val="5DD4351F"/>
    <w:rsid w:val="60820254"/>
    <w:rsid w:val="63557ED6"/>
    <w:rsid w:val="63C54BE9"/>
    <w:rsid w:val="64B62230"/>
    <w:rsid w:val="65785711"/>
    <w:rsid w:val="65F610BF"/>
    <w:rsid w:val="667B7BDF"/>
    <w:rsid w:val="66F7330A"/>
    <w:rsid w:val="67027041"/>
    <w:rsid w:val="688B2175"/>
    <w:rsid w:val="68984251"/>
    <w:rsid w:val="6B695856"/>
    <w:rsid w:val="6C0329CE"/>
    <w:rsid w:val="6EA57A43"/>
    <w:rsid w:val="714A373C"/>
    <w:rsid w:val="73554878"/>
    <w:rsid w:val="76B16E11"/>
    <w:rsid w:val="79C21E8F"/>
    <w:rsid w:val="7A1D5CEC"/>
    <w:rsid w:val="7B5A14F2"/>
    <w:rsid w:val="7F66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9FE042"/>
  <w15:docId w15:val="{750B3CDE-94FD-4696-8517-B1AB565E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F52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52BD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F52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52BD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知鱼之乐</dc:creator>
  <cp:lastModifiedBy>贺 小峰</cp:lastModifiedBy>
  <cp:revision>45</cp:revision>
  <dcterms:created xsi:type="dcterms:W3CDTF">2022-12-24T08:17:00Z</dcterms:created>
  <dcterms:modified xsi:type="dcterms:W3CDTF">2023-09-07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7AF67058ABC465F8586E94B19810FFD</vt:lpwstr>
  </property>
</Properties>
</file>